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2D121" w14:textId="4A594418" w:rsidR="006856F3" w:rsidRDefault="006856F3" w:rsidP="007A523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878C2">
        <w:rPr>
          <w:rFonts w:ascii="Times New Roman" w:hAnsi="Times New Roman" w:cs="Times New Roman"/>
          <w:b/>
          <w:bCs/>
        </w:rPr>
        <w:t>Appendix 2.  Critical Actions Checklist for Tier 1 Providers</w:t>
      </w:r>
    </w:p>
    <w:p w14:paraId="5D96261B" w14:textId="6440CE65" w:rsidR="006856F3" w:rsidRDefault="006856F3" w:rsidP="007A5231">
      <w:pPr>
        <w:rPr>
          <w:rFonts w:ascii="Times New Roman" w:hAnsi="Times New Roman" w:cs="Times New Roman"/>
          <w:b/>
          <w:bCs/>
        </w:rPr>
      </w:pPr>
    </w:p>
    <w:p w14:paraId="253AEACF" w14:textId="77777777" w:rsidR="006856F3" w:rsidRPr="006856F3" w:rsidRDefault="006856F3" w:rsidP="007A5231">
      <w:pPr>
        <w:rPr>
          <w:rFonts w:ascii="Times New Roman" w:hAnsi="Times New Roman" w:cs="Times New Roman"/>
          <w:b/>
          <w:bCs/>
        </w:rPr>
      </w:pPr>
    </w:p>
    <w:p w14:paraId="292DC471" w14:textId="77777777" w:rsidR="006856F3" w:rsidRPr="00C878C2" w:rsidRDefault="006856F3" w:rsidP="007A5231">
      <w:pPr>
        <w:rPr>
          <w:rFonts w:ascii="Times New Roman" w:hAnsi="Times New Roman" w:cs="Times New Roman"/>
          <w:u w:val="single"/>
        </w:rPr>
      </w:pPr>
      <w:r w:rsidRPr="00C878C2">
        <w:rPr>
          <w:rFonts w:ascii="Times New Roman" w:hAnsi="Times New Roman" w:cs="Times New Roman"/>
          <w:u w:val="single"/>
        </w:rPr>
        <w:t>Respiratory Distress:</w:t>
      </w:r>
    </w:p>
    <w:p w14:paraId="5BD5FAA4" w14:textId="77777777" w:rsidR="006856F3" w:rsidRPr="00C878C2" w:rsidRDefault="006856F3" w:rsidP="007A5231">
      <w:pPr>
        <w:numPr>
          <w:ilvl w:val="0"/>
          <w:numId w:val="3"/>
        </w:numPr>
        <w:spacing w:before="24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that child is in respiratory distress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AFD4C61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Calls for more resources (if available)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2268072C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Checks respiratory rate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BE7E5F9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highlight w:val="white"/>
        </w:rPr>
        <w:t>Ensures proper airway alignment by performing head tilt/chin lift,</w:t>
      </w:r>
    </w:p>
    <w:p w14:paraId="5A6E43C4" w14:textId="77777777" w:rsidR="006856F3" w:rsidRPr="00C878C2" w:rsidRDefault="006856F3" w:rsidP="007A5231">
      <w:pPr>
        <w:ind w:left="36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highlight w:val="white"/>
        </w:rPr>
        <w:t>jaw thrust, or placing a towel beneath the shoulders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532AACE4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Initiates oxygen therapy by any means, if available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273775E1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whether the patient is having respiratory distress from an</w:t>
      </w:r>
    </w:p>
    <w:p w14:paraId="15B2046B" w14:textId="77777777" w:rsidR="006856F3" w:rsidRPr="00C878C2" w:rsidRDefault="006856F3" w:rsidP="007A5231">
      <w:pPr>
        <w:ind w:left="36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upper airway condition or a lower airway condition.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696041E1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If available, performs proper bag-valve-mask ventilation of a patient</w:t>
      </w:r>
    </w:p>
    <w:p w14:paraId="2CCC39BE" w14:textId="77777777" w:rsidR="006856F3" w:rsidRPr="00C878C2" w:rsidRDefault="006856F3" w:rsidP="007A5231">
      <w:pPr>
        <w:ind w:left="36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with no spontaneous breathing or inadequate breathing, including:</w:t>
      </w:r>
    </w:p>
    <w:p w14:paraId="31D0022B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Chooses the correct-sized mask (covers nose and mouth</w:t>
      </w:r>
    </w:p>
    <w:p w14:paraId="13F004CA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without placing pressure on eyes or fitting past the chin)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79F472B3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Ensures adequate mask-face seal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1E13B82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Assesses chest rise with ventilations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28B4B515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If no chest rise, repositions airway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793ABB7" w14:textId="77777777" w:rsidR="006856F3" w:rsidRPr="00C878C2" w:rsidRDefault="006856F3" w:rsidP="007A5231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indications for transfer if applicable: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72F5117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 xml:space="preserve">Patient requiring oxygen </w:t>
      </w:r>
    </w:p>
    <w:p w14:paraId="2D46AF61" w14:textId="77777777" w:rsidR="006856F3" w:rsidRPr="00C878C2" w:rsidRDefault="006856F3" w:rsidP="007A5231">
      <w:pPr>
        <w:numPr>
          <w:ilvl w:val="1"/>
          <w:numId w:val="3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 xml:space="preserve">Patient is in severe respiratory distress </w:t>
      </w:r>
    </w:p>
    <w:p w14:paraId="0BC2F5C8" w14:textId="4958FFE2" w:rsidR="006856F3" w:rsidRDefault="006856F3" w:rsidP="007A5231">
      <w:pPr>
        <w:numPr>
          <w:ilvl w:val="1"/>
          <w:numId w:val="3"/>
        </w:numPr>
        <w:spacing w:after="24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Patient in respiratory failure</w:t>
      </w:r>
    </w:p>
    <w:p w14:paraId="208B4993" w14:textId="77777777" w:rsidR="006856F3" w:rsidRDefault="006856F3" w:rsidP="007A5231">
      <w:pPr>
        <w:rPr>
          <w:rFonts w:ascii="Times New Roman" w:hAnsi="Times New Roman" w:cs="Times New Roman"/>
          <w:u w:val="single"/>
        </w:rPr>
      </w:pPr>
    </w:p>
    <w:p w14:paraId="7756D722" w14:textId="49496A99" w:rsidR="006856F3" w:rsidRPr="00C878C2" w:rsidRDefault="006856F3" w:rsidP="007A5231">
      <w:pPr>
        <w:rPr>
          <w:rFonts w:ascii="Times New Roman" w:hAnsi="Times New Roman" w:cs="Times New Roman"/>
          <w:u w:val="single"/>
        </w:rPr>
      </w:pPr>
      <w:r w:rsidRPr="00C878C2">
        <w:rPr>
          <w:rFonts w:ascii="Times New Roman" w:hAnsi="Times New Roman" w:cs="Times New Roman"/>
          <w:u w:val="single"/>
        </w:rPr>
        <w:t>Trauma:</w:t>
      </w:r>
    </w:p>
    <w:p w14:paraId="59882491" w14:textId="77777777" w:rsidR="006856F3" w:rsidRPr="00C878C2" w:rsidRDefault="006856F3" w:rsidP="007A5231">
      <w:pPr>
        <w:rPr>
          <w:rFonts w:ascii="Times New Roman" w:hAnsi="Times New Roman" w:cs="Times New Roman"/>
        </w:rPr>
      </w:pPr>
    </w:p>
    <w:p w14:paraId="56EFBA32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that either the patient is a trauma patient or that the patient</w:t>
      </w:r>
    </w:p>
    <w:p w14:paraId="45C7031B" w14:textId="77777777" w:rsidR="006856F3" w:rsidRPr="00C878C2" w:rsidRDefault="006856F3" w:rsidP="007A5231">
      <w:pPr>
        <w:ind w:left="36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needs a trauma evaluation.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7ECEEEB5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Calls for more resources (if available)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63A89607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Performs a primary assessment including: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</w:p>
    <w:p w14:paraId="5590898C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an assessment of patient’s airway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24F99521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an assessment of patient’s breathing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15DAE197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an assessment of patient’s circulation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BE76F5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90D2617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 xml:space="preserve">States the patient’s Glasgow Coma Score 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587AF7BA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Exposes patient’s entire body while maintaining modesty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07E7D54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whether or not the child needs immobilization of the cervical</w:t>
      </w:r>
    </w:p>
    <w:p w14:paraId="0F9AC26E" w14:textId="77777777" w:rsidR="006856F3" w:rsidRPr="00C878C2" w:rsidRDefault="006856F3" w:rsidP="007A5231">
      <w:pPr>
        <w:ind w:left="36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pine.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F21B14E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Applies a splint to an extremity with a suspected fracture, if applicable.</w:t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A9BDD49" w14:textId="77777777" w:rsidR="006856F3" w:rsidRPr="00C878C2" w:rsidRDefault="006856F3" w:rsidP="007A523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indications for transfer if applicable: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1884F085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Any abnormality of the primary survey</w:t>
      </w:r>
    </w:p>
    <w:p w14:paraId="3F0BDE3B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Need for advanced testing, imaging or specialist consultation</w:t>
      </w:r>
    </w:p>
    <w:p w14:paraId="455954F3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Bleeding that cannot be controlled with direct pressure</w:t>
      </w:r>
    </w:p>
    <w:p w14:paraId="0F1CCE1D" w14:textId="77777777" w:rsidR="006856F3" w:rsidRPr="00C878C2" w:rsidRDefault="006856F3" w:rsidP="007A523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Bleeding requiring placement of a tourniquet</w:t>
      </w:r>
    </w:p>
    <w:p w14:paraId="765D60C8" w14:textId="77777777" w:rsidR="006856F3" w:rsidRPr="00C878C2" w:rsidRDefault="006856F3" w:rsidP="007A5231">
      <w:pPr>
        <w:spacing w:after="240"/>
        <w:rPr>
          <w:rFonts w:ascii="Times New Roman" w:hAnsi="Times New Roman" w:cs="Times New Roman"/>
        </w:rPr>
      </w:pPr>
    </w:p>
    <w:p w14:paraId="515BAF74" w14:textId="77777777" w:rsidR="006856F3" w:rsidRDefault="006856F3" w:rsidP="007A5231">
      <w:pPr>
        <w:rPr>
          <w:rFonts w:ascii="Times New Roman" w:hAnsi="Times New Roman" w:cs="Times New Roman"/>
        </w:rPr>
      </w:pPr>
    </w:p>
    <w:p w14:paraId="4566DF04" w14:textId="1A9245A6" w:rsidR="006856F3" w:rsidRDefault="006856F3" w:rsidP="007A5231">
      <w:pPr>
        <w:rPr>
          <w:rFonts w:ascii="Times New Roman" w:hAnsi="Times New Roman" w:cs="Times New Roman"/>
        </w:rPr>
      </w:pPr>
    </w:p>
    <w:p w14:paraId="7886C273" w14:textId="64DEAB1D" w:rsidR="006856F3" w:rsidRDefault="006856F3" w:rsidP="007A5231">
      <w:pPr>
        <w:rPr>
          <w:rFonts w:ascii="Times New Roman" w:hAnsi="Times New Roman" w:cs="Times New Roman"/>
        </w:rPr>
      </w:pPr>
    </w:p>
    <w:p w14:paraId="4D5762C2" w14:textId="2C74838B" w:rsidR="006856F3" w:rsidRDefault="006856F3" w:rsidP="007A5231">
      <w:pPr>
        <w:rPr>
          <w:rFonts w:ascii="Times New Roman" w:hAnsi="Times New Roman" w:cs="Times New Roman"/>
        </w:rPr>
      </w:pPr>
    </w:p>
    <w:p w14:paraId="0CE747E3" w14:textId="1FBD8185" w:rsidR="006856F3" w:rsidRDefault="006856F3" w:rsidP="007A5231">
      <w:pPr>
        <w:rPr>
          <w:rFonts w:ascii="Times New Roman" w:hAnsi="Times New Roman" w:cs="Times New Roman"/>
        </w:rPr>
      </w:pPr>
    </w:p>
    <w:p w14:paraId="441E8BAE" w14:textId="62E16D2C" w:rsidR="006856F3" w:rsidRDefault="006856F3" w:rsidP="007A5231">
      <w:pPr>
        <w:rPr>
          <w:rFonts w:ascii="Times New Roman" w:hAnsi="Times New Roman" w:cs="Times New Roman"/>
        </w:rPr>
      </w:pPr>
    </w:p>
    <w:p w14:paraId="3A6B3071" w14:textId="77777777" w:rsidR="006856F3" w:rsidRPr="00C878C2" w:rsidRDefault="006856F3" w:rsidP="007A5231">
      <w:p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u w:val="single"/>
        </w:rPr>
        <w:t>Septic Shock: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Circle one</w:t>
      </w:r>
    </w:p>
    <w:p w14:paraId="3D2E32E5" w14:textId="77777777" w:rsidR="006856F3" w:rsidRPr="00C878C2" w:rsidRDefault="006856F3" w:rsidP="007A5231">
      <w:pPr>
        <w:rPr>
          <w:rFonts w:ascii="Times New Roman" w:hAnsi="Times New Roman" w:cs="Times New Roman"/>
        </w:rPr>
      </w:pPr>
    </w:p>
    <w:p w14:paraId="30635ED9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 xml:space="preserve">States that patient is in septic shock 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6F3A74A2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 xml:space="preserve">Calls for more resources (if available) 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09967D5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whether patient is or is not malnourished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8312F53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whether patient is or is not severely anemic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61F12791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Attempts to place IV or IO (if available)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7B87CA27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Initiates appropriate fluid management</w:t>
      </w:r>
    </w:p>
    <w:p w14:paraId="23632A43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For a child in shock without anemia or malnutrition, initiates</w:t>
      </w:r>
    </w:p>
    <w:p w14:paraId="2E591BFD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IV/IO/NG/OG fluid resuscitation with 10 -20 mL/kg of normal saline</w:t>
      </w:r>
    </w:p>
    <w:p w14:paraId="2B9395F9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or Lactated Ringer's over 30 minutes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57ED3BDC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For a child in shock with malnutrition, initiates IV/IO/NG/OG</w:t>
      </w:r>
    </w:p>
    <w:p w14:paraId="431E4EEC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fluid resuscitation with 10 - 15 mL/kg of dextrose-containing fluids</w:t>
      </w:r>
    </w:p>
    <w:p w14:paraId="7CC69211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over 1 hour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68DE8A50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For a child in shock with severe anemia, states that a blood</w:t>
      </w:r>
    </w:p>
    <w:p w14:paraId="3C6D0DE2" w14:textId="77777777" w:rsidR="006856F3" w:rsidRPr="00C878C2" w:rsidRDefault="006856F3" w:rsidP="007A5231">
      <w:pPr>
        <w:ind w:left="1080"/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transfusion should be given if available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3EBA6361" w14:textId="77777777" w:rsidR="006856F3" w:rsidRPr="00C878C2" w:rsidRDefault="006856F3" w:rsidP="007A523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</w:rPr>
        <w:t>States indications for transfer, if applicable</w:t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</w:r>
      <w:r w:rsidRPr="00C878C2">
        <w:rPr>
          <w:rFonts w:ascii="Times New Roman" w:hAnsi="Times New Roman" w:cs="Times New Roman"/>
        </w:rPr>
        <w:tab/>
        <w:t>YES</w:t>
      </w:r>
      <w:r w:rsidRPr="00C878C2">
        <w:rPr>
          <w:rFonts w:ascii="Times New Roman" w:hAnsi="Times New Roman" w:cs="Times New Roman"/>
        </w:rPr>
        <w:tab/>
        <w:t>NO</w:t>
      </w:r>
    </w:p>
    <w:p w14:paraId="0F8356A2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highlight w:val="white"/>
        </w:rPr>
        <w:t>Severe anemia</w:t>
      </w:r>
    </w:p>
    <w:p w14:paraId="3C9F48E3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  <w:highlight w:val="white"/>
        </w:rPr>
      </w:pPr>
      <w:r w:rsidRPr="00C878C2">
        <w:rPr>
          <w:rFonts w:ascii="Times New Roman" w:hAnsi="Times New Roman" w:cs="Times New Roman"/>
          <w:highlight w:val="white"/>
        </w:rPr>
        <w:t>Septic shock in a malnourished child</w:t>
      </w:r>
    </w:p>
    <w:p w14:paraId="45BC039B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highlight w:val="white"/>
        </w:rPr>
        <w:t>If the patient needs IV antimicrobial therapy</w:t>
      </w:r>
    </w:p>
    <w:p w14:paraId="58E334AA" w14:textId="77777777" w:rsidR="006856F3" w:rsidRPr="00C878C2" w:rsidRDefault="006856F3" w:rsidP="007A5231">
      <w:pPr>
        <w:numPr>
          <w:ilvl w:val="1"/>
          <w:numId w:val="1"/>
        </w:numPr>
        <w:rPr>
          <w:rFonts w:ascii="Times New Roman" w:hAnsi="Times New Roman" w:cs="Times New Roman"/>
        </w:rPr>
      </w:pPr>
      <w:r w:rsidRPr="00C878C2">
        <w:rPr>
          <w:rFonts w:ascii="Times New Roman" w:hAnsi="Times New Roman" w:cs="Times New Roman"/>
          <w:highlight w:val="white"/>
        </w:rPr>
        <w:t>If there is no improvement or worsening after the first fluid bolus</w:t>
      </w:r>
    </w:p>
    <w:p w14:paraId="7D261E74" w14:textId="77777777" w:rsidR="006856F3" w:rsidRPr="00C878C2" w:rsidRDefault="006856F3" w:rsidP="007A5231">
      <w:pPr>
        <w:rPr>
          <w:rFonts w:ascii="Times New Roman" w:hAnsi="Times New Roman" w:cs="Times New Roman"/>
        </w:rPr>
      </w:pPr>
    </w:p>
    <w:p w14:paraId="6AAF4459" w14:textId="77777777" w:rsidR="00DA65BA" w:rsidRDefault="00DA65BA" w:rsidP="007A5231"/>
    <w:sectPr w:rsidR="00DA65BA" w:rsidSect="00BD3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C2397"/>
    <w:multiLevelType w:val="multilevel"/>
    <w:tmpl w:val="3BB647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4406783"/>
    <w:multiLevelType w:val="multilevel"/>
    <w:tmpl w:val="93D281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DA37FB9"/>
    <w:multiLevelType w:val="multilevel"/>
    <w:tmpl w:val="4050C0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F3"/>
    <w:rsid w:val="00036A6B"/>
    <w:rsid w:val="00592381"/>
    <w:rsid w:val="006856F3"/>
    <w:rsid w:val="007A5231"/>
    <w:rsid w:val="00BD355C"/>
    <w:rsid w:val="00DA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ED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30T22:42:00Z</dcterms:created>
  <dcterms:modified xsi:type="dcterms:W3CDTF">2019-12-30T22:42:00Z</dcterms:modified>
</cp:coreProperties>
</file>